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623D" w:rsidRPr="00BC3FC5" w:rsidRDefault="00BC3FC5" w:rsidP="00746F25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BC3FC5">
        <w:rPr>
          <w:rFonts w:ascii="Arial" w:hAnsi="Arial" w:cs="Arial"/>
          <w:b/>
          <w:sz w:val="24"/>
          <w:szCs w:val="24"/>
        </w:rPr>
        <w:t xml:space="preserve">S1 Appendix. </w:t>
      </w:r>
      <w:r w:rsidR="006B3906" w:rsidRPr="00BC3FC5">
        <w:rPr>
          <w:rFonts w:ascii="Arial" w:hAnsi="Arial" w:cs="Arial"/>
          <w:b/>
          <w:sz w:val="24"/>
          <w:szCs w:val="24"/>
        </w:rPr>
        <w:t>Mean weights of amino acids for the acute phenylalanine / tyrosine depletion (APTD) method</w:t>
      </w:r>
    </w:p>
    <w:tbl>
      <w:tblPr>
        <w:tblW w:w="6260" w:type="dxa"/>
        <w:tblInd w:w="95" w:type="dxa"/>
        <w:tblLook w:val="04A0"/>
      </w:tblPr>
      <w:tblGrid>
        <w:gridCol w:w="2839"/>
        <w:gridCol w:w="222"/>
        <w:gridCol w:w="222"/>
        <w:gridCol w:w="960"/>
        <w:gridCol w:w="960"/>
        <w:gridCol w:w="1057"/>
      </w:tblGrid>
      <w:tr w:rsidR="006B3906" w:rsidRPr="006B3906" w:rsidTr="006B3906">
        <w:trPr>
          <w:trHeight w:val="300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06" w:rsidRPr="006B3906" w:rsidRDefault="006B3906" w:rsidP="006B390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06" w:rsidRPr="006B3906" w:rsidRDefault="006B3906" w:rsidP="006B390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06" w:rsidRPr="006B3906" w:rsidRDefault="006B3906" w:rsidP="006B390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06" w:rsidRPr="006B3906" w:rsidRDefault="006B3906" w:rsidP="006B390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06" w:rsidRPr="006B3906" w:rsidRDefault="006B3906" w:rsidP="006B390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06" w:rsidRPr="006B3906" w:rsidRDefault="006B3906" w:rsidP="006B390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</w:tr>
      <w:tr w:rsidR="006B3906" w:rsidRPr="006B3906" w:rsidTr="006B3906">
        <w:trPr>
          <w:trHeight w:val="300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06" w:rsidRPr="006B3906" w:rsidRDefault="006B3906" w:rsidP="006B390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06" w:rsidRPr="006B3906" w:rsidRDefault="006B3906" w:rsidP="006B390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06" w:rsidRPr="006B3906" w:rsidRDefault="006B3906" w:rsidP="006B390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06" w:rsidRPr="006B3906" w:rsidRDefault="006B3906" w:rsidP="006B39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APT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06" w:rsidRPr="006B3906" w:rsidRDefault="006B3906" w:rsidP="006B390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06" w:rsidRPr="006B3906" w:rsidRDefault="006B3906" w:rsidP="006B39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B390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lacebo</w:t>
            </w:r>
          </w:p>
        </w:tc>
      </w:tr>
      <w:tr w:rsidR="006B3906" w:rsidRPr="006B3906" w:rsidTr="006B3906">
        <w:trPr>
          <w:trHeight w:val="300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06" w:rsidRPr="006B3906" w:rsidRDefault="006B3906" w:rsidP="006B390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06" w:rsidRPr="006B3906" w:rsidRDefault="006B3906" w:rsidP="006B390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06" w:rsidRPr="006B3906" w:rsidRDefault="006B3906" w:rsidP="006B390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06" w:rsidRPr="006B3906" w:rsidRDefault="006B3906" w:rsidP="006B390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06" w:rsidRPr="006B3906" w:rsidRDefault="006B3906" w:rsidP="006B390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06" w:rsidRPr="006B3906" w:rsidRDefault="006B3906" w:rsidP="006B390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</w:tr>
      <w:tr w:rsidR="006B3906" w:rsidRPr="006B3906" w:rsidTr="006B3906">
        <w:trPr>
          <w:trHeight w:val="315"/>
        </w:trPr>
        <w:tc>
          <w:tcPr>
            <w:tcW w:w="3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06" w:rsidRPr="006B3906" w:rsidRDefault="006B3906" w:rsidP="006B390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B390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L-tryptophan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06" w:rsidRPr="006B3906" w:rsidRDefault="006B3906" w:rsidP="006B390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06" w:rsidRPr="006B3906" w:rsidRDefault="006B3906" w:rsidP="006B390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6B3906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1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06" w:rsidRPr="006B3906" w:rsidRDefault="006B3906" w:rsidP="006B390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06" w:rsidRPr="006B3906" w:rsidRDefault="006B3906" w:rsidP="006B390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6B3906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1.96</w:t>
            </w:r>
          </w:p>
        </w:tc>
      </w:tr>
      <w:tr w:rsidR="006B3906" w:rsidRPr="006B3906" w:rsidTr="006B3906">
        <w:trPr>
          <w:trHeight w:val="315"/>
        </w:trPr>
        <w:tc>
          <w:tcPr>
            <w:tcW w:w="3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06" w:rsidRPr="006B3906" w:rsidRDefault="006B3906" w:rsidP="006B390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B390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L-tyrosin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06" w:rsidRPr="006B3906" w:rsidRDefault="006B3906" w:rsidP="006B390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06" w:rsidRPr="006B3906" w:rsidRDefault="006B3906" w:rsidP="006B39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6B3906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06" w:rsidRPr="006B3906" w:rsidRDefault="006B3906" w:rsidP="006B390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06" w:rsidRPr="006B3906" w:rsidRDefault="006B3906" w:rsidP="006B390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6B3906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5.87</w:t>
            </w:r>
          </w:p>
        </w:tc>
      </w:tr>
      <w:tr w:rsidR="006B3906" w:rsidRPr="006B3906" w:rsidTr="006B3906">
        <w:trPr>
          <w:trHeight w:val="315"/>
        </w:trPr>
        <w:tc>
          <w:tcPr>
            <w:tcW w:w="3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06" w:rsidRPr="006B3906" w:rsidRDefault="006B3906" w:rsidP="006B390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B390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L-phenylalanin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06" w:rsidRPr="006B3906" w:rsidRDefault="006B3906" w:rsidP="006B390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06" w:rsidRPr="006B3906" w:rsidRDefault="006B3906" w:rsidP="006B39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6B3906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06" w:rsidRPr="006B3906" w:rsidRDefault="006B3906" w:rsidP="006B390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06" w:rsidRPr="006B3906" w:rsidRDefault="006B3906" w:rsidP="006B390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6B3906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4.85</w:t>
            </w:r>
          </w:p>
        </w:tc>
      </w:tr>
      <w:tr w:rsidR="006B3906" w:rsidRPr="006B3906" w:rsidTr="006B3906">
        <w:trPr>
          <w:trHeight w:val="315"/>
        </w:trPr>
        <w:tc>
          <w:tcPr>
            <w:tcW w:w="3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06" w:rsidRPr="006B3906" w:rsidRDefault="006B3906" w:rsidP="006B390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B390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L-</w:t>
            </w:r>
            <w:proofErr w:type="spellStart"/>
            <w:r w:rsidRPr="006B390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isoleucine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06" w:rsidRPr="006B3906" w:rsidRDefault="006B3906" w:rsidP="006B390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06" w:rsidRPr="006B3906" w:rsidRDefault="006B3906" w:rsidP="006B390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6B3906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6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06" w:rsidRPr="006B3906" w:rsidRDefault="006B3906" w:rsidP="006B390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06" w:rsidRPr="006B3906" w:rsidRDefault="006B3906" w:rsidP="006B390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6B3906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6.80</w:t>
            </w:r>
          </w:p>
        </w:tc>
      </w:tr>
      <w:tr w:rsidR="006B3906" w:rsidRPr="006B3906" w:rsidTr="006B3906">
        <w:trPr>
          <w:trHeight w:val="315"/>
        </w:trPr>
        <w:tc>
          <w:tcPr>
            <w:tcW w:w="3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06" w:rsidRPr="006B3906" w:rsidRDefault="006B3906" w:rsidP="006B390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B390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L-</w:t>
            </w:r>
            <w:proofErr w:type="spellStart"/>
            <w:r w:rsidRPr="006B390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leucine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06" w:rsidRPr="006B3906" w:rsidRDefault="006B3906" w:rsidP="006B390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06" w:rsidRPr="006B3906" w:rsidRDefault="006B3906" w:rsidP="006B390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6B3906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11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06" w:rsidRPr="006B3906" w:rsidRDefault="006B3906" w:rsidP="006B390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06" w:rsidRPr="006B3906" w:rsidRDefault="006B3906" w:rsidP="006B390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6B3906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11.48</w:t>
            </w:r>
          </w:p>
        </w:tc>
      </w:tr>
      <w:tr w:rsidR="006B3906" w:rsidRPr="006B3906" w:rsidTr="006B3906">
        <w:trPr>
          <w:trHeight w:val="315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06" w:rsidRPr="006B3906" w:rsidRDefault="006B3906" w:rsidP="006B390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B390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L-</w:t>
            </w:r>
            <w:proofErr w:type="spellStart"/>
            <w:r w:rsidRPr="006B390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valine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06" w:rsidRPr="006B3906" w:rsidRDefault="006B3906" w:rsidP="006B390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06" w:rsidRPr="006B3906" w:rsidRDefault="006B3906" w:rsidP="006B390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06" w:rsidRPr="006B3906" w:rsidRDefault="006B3906" w:rsidP="006B390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6B3906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7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06" w:rsidRPr="006B3906" w:rsidRDefault="006B3906" w:rsidP="006B390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06" w:rsidRPr="006B3906" w:rsidRDefault="006B3906" w:rsidP="006B390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6B3906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7.57</w:t>
            </w:r>
          </w:p>
        </w:tc>
      </w:tr>
      <w:tr w:rsidR="006B3906" w:rsidRPr="006B3906" w:rsidTr="006B3906">
        <w:trPr>
          <w:trHeight w:val="315"/>
        </w:trPr>
        <w:tc>
          <w:tcPr>
            <w:tcW w:w="3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06" w:rsidRPr="006B3906" w:rsidRDefault="006B3906" w:rsidP="006B390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B390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L-</w:t>
            </w:r>
            <w:proofErr w:type="spellStart"/>
            <w:r w:rsidRPr="006B390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alanine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06" w:rsidRPr="006B3906" w:rsidRDefault="006B3906" w:rsidP="006B390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06" w:rsidRPr="006B3906" w:rsidRDefault="006B3906" w:rsidP="006B390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6B3906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4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06" w:rsidRPr="006B3906" w:rsidRDefault="006B3906" w:rsidP="006B390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06" w:rsidRPr="006B3906" w:rsidRDefault="006B3906" w:rsidP="006B390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6B3906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4.68</w:t>
            </w:r>
          </w:p>
        </w:tc>
      </w:tr>
      <w:tr w:rsidR="006B3906" w:rsidRPr="006B3906" w:rsidTr="006B3906">
        <w:trPr>
          <w:trHeight w:val="315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06" w:rsidRPr="006B3906" w:rsidRDefault="006B3906" w:rsidP="006B390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proofErr w:type="spellStart"/>
            <w:r w:rsidRPr="006B390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glycine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06" w:rsidRPr="006B3906" w:rsidRDefault="006B3906" w:rsidP="006B390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06" w:rsidRPr="006B3906" w:rsidRDefault="006B3906" w:rsidP="006B390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06" w:rsidRPr="006B3906" w:rsidRDefault="006B3906" w:rsidP="006B390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6B3906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2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06" w:rsidRPr="006B3906" w:rsidRDefault="006B3906" w:rsidP="006B390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06" w:rsidRPr="006B3906" w:rsidRDefault="006B3906" w:rsidP="006B390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6B3906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2.72</w:t>
            </w:r>
          </w:p>
        </w:tc>
      </w:tr>
      <w:tr w:rsidR="006B3906" w:rsidRPr="006B3906" w:rsidTr="006B3906">
        <w:trPr>
          <w:trHeight w:val="315"/>
        </w:trPr>
        <w:tc>
          <w:tcPr>
            <w:tcW w:w="3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06" w:rsidRPr="006B3906" w:rsidRDefault="006B3906" w:rsidP="006B390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B390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L-</w:t>
            </w:r>
            <w:proofErr w:type="spellStart"/>
            <w:r w:rsidRPr="006B390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histidine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06" w:rsidRPr="006B3906" w:rsidRDefault="006B3906" w:rsidP="006B390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06" w:rsidRPr="006B3906" w:rsidRDefault="006B3906" w:rsidP="006B390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6B3906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2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06" w:rsidRPr="006B3906" w:rsidRDefault="006B3906" w:rsidP="006B390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06" w:rsidRPr="006B3906" w:rsidRDefault="006B3906" w:rsidP="006B390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6B3906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2.72</w:t>
            </w:r>
          </w:p>
        </w:tc>
      </w:tr>
      <w:tr w:rsidR="006B3906" w:rsidRPr="006B3906" w:rsidTr="006B3906">
        <w:trPr>
          <w:trHeight w:val="315"/>
        </w:trPr>
        <w:tc>
          <w:tcPr>
            <w:tcW w:w="3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06" w:rsidRPr="006B3906" w:rsidRDefault="006B3906" w:rsidP="006B390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B390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L-Lysine </w:t>
            </w:r>
            <w:proofErr w:type="spellStart"/>
            <w:r w:rsidRPr="006B390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monohydrochloride</w:t>
            </w:r>
            <w:proofErr w:type="spellEnd"/>
            <w:r w:rsidRPr="006B390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  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06" w:rsidRPr="006B3906" w:rsidRDefault="006B3906" w:rsidP="006B390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6B3906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9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06" w:rsidRPr="006B3906" w:rsidRDefault="006B3906" w:rsidP="006B390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06" w:rsidRPr="006B3906" w:rsidRDefault="006B3906" w:rsidP="006B390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6B3906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9.35</w:t>
            </w:r>
          </w:p>
        </w:tc>
      </w:tr>
      <w:tr w:rsidR="006B3906" w:rsidRPr="006B3906" w:rsidTr="006B3906">
        <w:trPr>
          <w:trHeight w:val="315"/>
        </w:trPr>
        <w:tc>
          <w:tcPr>
            <w:tcW w:w="3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06" w:rsidRPr="006B3906" w:rsidRDefault="006B3906" w:rsidP="006B390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B390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L-</w:t>
            </w:r>
            <w:proofErr w:type="spellStart"/>
            <w:r w:rsidRPr="006B390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roline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06" w:rsidRPr="006B3906" w:rsidRDefault="006B3906" w:rsidP="006B390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06" w:rsidRPr="006B3906" w:rsidRDefault="006B3906" w:rsidP="006B390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6B3906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10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06" w:rsidRPr="006B3906" w:rsidRDefault="006B3906" w:rsidP="006B390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06" w:rsidRPr="006B3906" w:rsidRDefault="006B3906" w:rsidP="006B390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6B3906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10.37</w:t>
            </w:r>
          </w:p>
        </w:tc>
      </w:tr>
      <w:tr w:rsidR="006B3906" w:rsidRPr="006B3906" w:rsidTr="006B3906">
        <w:trPr>
          <w:trHeight w:val="315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06" w:rsidRPr="006B3906" w:rsidRDefault="006B3906" w:rsidP="006B390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B390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L-serin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06" w:rsidRPr="006B3906" w:rsidRDefault="006B3906" w:rsidP="006B390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06" w:rsidRPr="006B3906" w:rsidRDefault="006B3906" w:rsidP="006B390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06" w:rsidRPr="006B3906" w:rsidRDefault="006B3906" w:rsidP="006B390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6B3906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5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06" w:rsidRPr="006B3906" w:rsidRDefault="006B3906" w:rsidP="006B390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06" w:rsidRPr="006B3906" w:rsidRDefault="006B3906" w:rsidP="006B390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6B3906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5.87</w:t>
            </w:r>
          </w:p>
        </w:tc>
      </w:tr>
      <w:tr w:rsidR="006B3906" w:rsidRPr="006B3906" w:rsidTr="006B3906">
        <w:trPr>
          <w:trHeight w:val="315"/>
        </w:trPr>
        <w:tc>
          <w:tcPr>
            <w:tcW w:w="3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06" w:rsidRPr="006B3906" w:rsidRDefault="006B3906" w:rsidP="006B390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B390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L-</w:t>
            </w:r>
            <w:proofErr w:type="spellStart"/>
            <w:r w:rsidRPr="006B390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threonine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06" w:rsidRPr="006B3906" w:rsidRDefault="006B3906" w:rsidP="006B390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06" w:rsidRPr="006B3906" w:rsidRDefault="006B3906" w:rsidP="006B390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6B3906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5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06" w:rsidRPr="006B3906" w:rsidRDefault="006B3906" w:rsidP="006B390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06" w:rsidRPr="006B3906" w:rsidRDefault="006B3906" w:rsidP="006B390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6B3906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5.53</w:t>
            </w:r>
          </w:p>
        </w:tc>
      </w:tr>
      <w:tr w:rsidR="006B3906" w:rsidRPr="006B3906" w:rsidTr="006B3906">
        <w:trPr>
          <w:trHeight w:val="315"/>
        </w:trPr>
        <w:tc>
          <w:tcPr>
            <w:tcW w:w="3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06" w:rsidRPr="006B3906" w:rsidRDefault="006B3906" w:rsidP="006B390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B390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L-</w:t>
            </w:r>
            <w:proofErr w:type="spellStart"/>
            <w:r w:rsidRPr="006B390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arginine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06" w:rsidRPr="006B3906" w:rsidRDefault="006B3906" w:rsidP="006B390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06" w:rsidRPr="006B3906" w:rsidRDefault="006B3906" w:rsidP="006B390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6B3906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4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06" w:rsidRPr="006B3906" w:rsidRDefault="006B3906" w:rsidP="006B390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06" w:rsidRPr="006B3906" w:rsidRDefault="006B3906" w:rsidP="006B390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6B3906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4.17</w:t>
            </w:r>
          </w:p>
        </w:tc>
      </w:tr>
      <w:tr w:rsidR="006B3906" w:rsidRPr="006B3906" w:rsidTr="006B3906">
        <w:trPr>
          <w:trHeight w:val="315"/>
        </w:trPr>
        <w:tc>
          <w:tcPr>
            <w:tcW w:w="3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06" w:rsidRPr="006B3906" w:rsidRDefault="006B3906" w:rsidP="006B390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B390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L-</w:t>
            </w:r>
            <w:proofErr w:type="spellStart"/>
            <w:r w:rsidRPr="006B390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ysteine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06" w:rsidRPr="006B3906" w:rsidRDefault="006B3906" w:rsidP="006B390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06" w:rsidRPr="006B3906" w:rsidRDefault="006B3906" w:rsidP="006B390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6B3906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2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06" w:rsidRPr="006B3906" w:rsidRDefault="006B3906" w:rsidP="006B390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06" w:rsidRPr="006B3906" w:rsidRDefault="006B3906" w:rsidP="006B390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6B3906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2.30</w:t>
            </w:r>
          </w:p>
        </w:tc>
      </w:tr>
      <w:tr w:rsidR="006B3906" w:rsidRPr="006B3906" w:rsidTr="006B3906">
        <w:trPr>
          <w:trHeight w:val="315"/>
        </w:trPr>
        <w:tc>
          <w:tcPr>
            <w:tcW w:w="3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06" w:rsidRPr="006B3906" w:rsidRDefault="006B3906" w:rsidP="006B390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B390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L-</w:t>
            </w:r>
            <w:proofErr w:type="spellStart"/>
            <w:r w:rsidRPr="006B390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methionine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06" w:rsidRPr="006B3906" w:rsidRDefault="006B3906" w:rsidP="006B390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06" w:rsidRPr="006B3906" w:rsidRDefault="006B3906" w:rsidP="006B390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6B3906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2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06" w:rsidRPr="006B3906" w:rsidRDefault="006B3906" w:rsidP="006B390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06" w:rsidRPr="006B3906" w:rsidRDefault="006B3906" w:rsidP="006B390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6B3906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2.55</w:t>
            </w:r>
          </w:p>
        </w:tc>
      </w:tr>
      <w:tr w:rsidR="006B3906" w:rsidRPr="006B3906" w:rsidTr="006B3906">
        <w:trPr>
          <w:trHeight w:val="300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06" w:rsidRPr="006B3906" w:rsidRDefault="006B3906" w:rsidP="006B390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06" w:rsidRPr="006B3906" w:rsidRDefault="006B3906" w:rsidP="006B390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06" w:rsidRPr="006B3906" w:rsidRDefault="006B3906" w:rsidP="006B390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06" w:rsidRPr="006B3906" w:rsidRDefault="006B3906" w:rsidP="006B390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06" w:rsidRPr="006B3906" w:rsidRDefault="006B3906" w:rsidP="006B390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06" w:rsidRPr="006B3906" w:rsidRDefault="006B3906" w:rsidP="006B390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</w:tr>
      <w:tr w:rsidR="006B3906" w:rsidRPr="006B3906" w:rsidTr="006B3906">
        <w:trPr>
          <w:trHeight w:val="315"/>
        </w:trPr>
        <w:tc>
          <w:tcPr>
            <w:tcW w:w="3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06" w:rsidRPr="006B3906" w:rsidRDefault="006B3906" w:rsidP="006B390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B390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Total active mixtu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06" w:rsidRPr="006B3906" w:rsidRDefault="006B3906" w:rsidP="006B390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6B3906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72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06" w:rsidRPr="006B3906" w:rsidRDefault="006B3906" w:rsidP="006B390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06" w:rsidRPr="006B3906" w:rsidRDefault="006B3906" w:rsidP="006B390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6B3906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83.22</w:t>
            </w:r>
          </w:p>
        </w:tc>
      </w:tr>
    </w:tbl>
    <w:p w:rsidR="006B3906" w:rsidRPr="006B3906" w:rsidRDefault="006B3906">
      <w:pPr>
        <w:rPr>
          <w:rFonts w:ascii="Arial" w:hAnsi="Arial" w:cs="Arial"/>
          <w:sz w:val="24"/>
          <w:szCs w:val="24"/>
        </w:rPr>
      </w:pPr>
    </w:p>
    <w:sectPr w:rsidR="006B3906" w:rsidRPr="006B3906" w:rsidSect="00FB623D">
      <w:headerReference w:type="default" r:id="rId6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46F25" w:rsidRDefault="00746F25" w:rsidP="00746F25">
      <w:pPr>
        <w:spacing w:after="0" w:line="240" w:lineRule="auto"/>
      </w:pPr>
      <w:r>
        <w:separator/>
      </w:r>
    </w:p>
  </w:endnote>
  <w:endnote w:type="continuationSeparator" w:id="0">
    <w:p w:rsidR="00746F25" w:rsidRDefault="00746F25" w:rsidP="00746F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46F25" w:rsidRDefault="00746F25" w:rsidP="00746F25">
      <w:pPr>
        <w:spacing w:after="0" w:line="240" w:lineRule="auto"/>
      </w:pPr>
      <w:r>
        <w:separator/>
      </w:r>
    </w:p>
  </w:footnote>
  <w:footnote w:type="continuationSeparator" w:id="0">
    <w:p w:rsidR="00746F25" w:rsidRDefault="00746F25" w:rsidP="00746F2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46F25" w:rsidRPr="0020399B" w:rsidRDefault="00746F25" w:rsidP="00746F25">
    <w:pPr>
      <w:pStyle w:val="Header"/>
      <w:jc w:val="right"/>
      <w:rPr>
        <w:rFonts w:ascii="Arial" w:hAnsi="Arial" w:cs="Arial"/>
        <w:sz w:val="24"/>
        <w:szCs w:val="24"/>
      </w:rPr>
    </w:pPr>
    <w:r>
      <w:rPr>
        <w:rFonts w:ascii="Arial" w:hAnsi="Arial" w:cs="Arial"/>
        <w:sz w:val="24"/>
        <w:szCs w:val="24"/>
      </w:rPr>
      <w:t>Illness-Compatible Cues are R</w:t>
    </w:r>
    <w:r w:rsidRPr="0020399B">
      <w:rPr>
        <w:rFonts w:ascii="Arial" w:hAnsi="Arial" w:cs="Arial"/>
        <w:sz w:val="24"/>
        <w:szCs w:val="24"/>
      </w:rPr>
      <w:t>ewarding</w:t>
    </w:r>
    <w:r>
      <w:rPr>
        <w:rFonts w:ascii="Arial" w:hAnsi="Arial" w:cs="Arial"/>
        <w:sz w:val="24"/>
        <w:szCs w:val="24"/>
      </w:rPr>
      <w:t xml:space="preserve"> in Anorexia Nervosa</w:t>
    </w:r>
  </w:p>
  <w:p w:rsidR="00746F25" w:rsidRDefault="00746F25" w:rsidP="00746F25">
    <w:pPr>
      <w:pStyle w:val="Header"/>
    </w:pPr>
  </w:p>
  <w:p w:rsidR="00746F25" w:rsidRDefault="00746F25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/>
  <w:rsids>
    <w:rsidRoot w:val="006B3906"/>
    <w:rsid w:val="006B3906"/>
    <w:rsid w:val="00746F25"/>
    <w:rsid w:val="00BC3FC5"/>
    <w:rsid w:val="00FB62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62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B39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390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46F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6F25"/>
  </w:style>
  <w:style w:type="paragraph" w:styleId="Footer">
    <w:name w:val="footer"/>
    <w:basedOn w:val="Normal"/>
    <w:link w:val="FooterChar"/>
    <w:uiPriority w:val="99"/>
    <w:semiHidden/>
    <w:unhideWhenUsed/>
    <w:rsid w:val="00746F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46F2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8420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87</Words>
  <Characters>50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itlin O'Hara</dc:creator>
  <cp:lastModifiedBy>Caitlin O'Hara</cp:lastModifiedBy>
  <cp:revision>1</cp:revision>
  <dcterms:created xsi:type="dcterms:W3CDTF">2016-07-04T10:49:00Z</dcterms:created>
  <dcterms:modified xsi:type="dcterms:W3CDTF">2016-07-04T13:20:00Z</dcterms:modified>
</cp:coreProperties>
</file>